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779D2" w14:textId="77777777" w:rsidR="003951E3" w:rsidRDefault="003951E3" w:rsidP="003951E3">
      <w:pPr>
        <w:spacing w:after="120" w:line="259" w:lineRule="auto"/>
        <w:ind w:left="720" w:hanging="720"/>
        <w:jc w:val="center"/>
        <w:rPr>
          <w:b/>
          <w:bCs/>
          <w:szCs w:val="24"/>
          <w:lang w:val="en-GB"/>
        </w:rPr>
      </w:pPr>
      <w:r w:rsidRPr="2D26957C">
        <w:rPr>
          <w:b/>
          <w:bCs/>
          <w:szCs w:val="24"/>
          <w:lang w:val="en-GB"/>
        </w:rPr>
        <w:t>Supplemental material</w:t>
      </w:r>
    </w:p>
    <w:p w14:paraId="2AF96B18" w14:textId="77777777" w:rsidR="003951E3" w:rsidRPr="003F7B14" w:rsidRDefault="003951E3" w:rsidP="003951E3">
      <w:pPr>
        <w:spacing w:after="120" w:line="240" w:lineRule="auto"/>
        <w:ind w:left="720" w:hanging="720"/>
        <w:rPr>
          <w:b/>
          <w:bCs/>
          <w:lang w:val="en-GB"/>
        </w:rPr>
      </w:pPr>
      <w:r w:rsidRPr="2D26957C">
        <w:rPr>
          <w:b/>
          <w:bCs/>
          <w:szCs w:val="24"/>
          <w:lang w:val="en-GB"/>
        </w:rPr>
        <w:t xml:space="preserve">Interview Guide </w:t>
      </w:r>
    </w:p>
    <w:p w14:paraId="3D8E5096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 xml:space="preserve">Thank participant for taking part in the </w:t>
      </w:r>
      <w:proofErr w:type="gramStart"/>
      <w:r w:rsidRPr="2D26957C">
        <w:rPr>
          <w:lang w:val="en-GB"/>
        </w:rPr>
        <w:t>study</w:t>
      </w:r>
      <w:proofErr w:type="gramEnd"/>
      <w:r w:rsidRPr="2D26957C">
        <w:rPr>
          <w:lang w:val="en-GB"/>
        </w:rPr>
        <w:t xml:space="preserve"> </w:t>
      </w:r>
    </w:p>
    <w:p w14:paraId="17B64E4E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Introduce myself </w:t>
      </w:r>
    </w:p>
    <w:p w14:paraId="47E6C893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Reassure them about their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anonymity</w:t>
      </w:r>
      <w:proofErr w:type="gramEnd"/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A978C1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Highlight that the interview is informal, there is no judgement, and they can share only what they feel comfortable with</w:t>
      </w:r>
    </w:p>
    <w:p w14:paraId="2F8A7DA6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Express my interest in advancing the research on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vulvodynia</w:t>
      </w:r>
      <w:proofErr w:type="gramEnd"/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F0314C1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Explain the interview process, I am just interested in your experiences, opinions, and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thoughts</w:t>
      </w:r>
      <w:proofErr w:type="gramEnd"/>
    </w:p>
    <w:p w14:paraId="64402CF1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Inform participant that they can pause or end the interview at any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time</w:t>
      </w:r>
      <w:proofErr w:type="gramEnd"/>
    </w:p>
    <w:p w14:paraId="0D090B12" w14:textId="77777777" w:rsidR="003951E3" w:rsidRPr="00F149DD" w:rsidRDefault="003951E3" w:rsidP="003951E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Do you have any questions before we begin? </w:t>
      </w:r>
    </w:p>
    <w:p w14:paraId="2EFA6C22" w14:textId="77777777" w:rsidR="003951E3" w:rsidRPr="00F149DD" w:rsidRDefault="003951E3" w:rsidP="003951E3">
      <w:pPr>
        <w:spacing w:after="120" w:line="240" w:lineRule="auto"/>
        <w:ind w:firstLine="0"/>
        <w:jc w:val="left"/>
        <w:rPr>
          <w:b/>
          <w:bCs/>
          <w:lang w:val="en-GB"/>
        </w:rPr>
      </w:pPr>
      <w:r w:rsidRPr="2D26957C">
        <w:rPr>
          <w:b/>
          <w:bCs/>
          <w:lang w:val="en-GB"/>
        </w:rPr>
        <w:t xml:space="preserve">Interview Questions: </w:t>
      </w:r>
    </w:p>
    <w:p w14:paraId="58132FD6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>1. Tell me about your experience of vulvodynia</w:t>
      </w:r>
    </w:p>
    <w:p w14:paraId="731F1CA0" w14:textId="77777777" w:rsidR="003951E3" w:rsidRPr="00F149DD" w:rsidRDefault="003951E3" w:rsidP="003951E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i/>
          <w:iCs/>
          <w:sz w:val="24"/>
          <w:szCs w:val="24"/>
          <w:lang w:val="en-GB"/>
        </w:rPr>
        <w:t>Prompts:</w:t>
      </w:r>
    </w:p>
    <w:p w14:paraId="0B9A17F2" w14:textId="77777777" w:rsidR="003951E3" w:rsidRPr="00F149DD" w:rsidRDefault="003951E3" w:rsidP="003951E3">
      <w:pPr>
        <w:spacing w:line="240" w:lineRule="auto"/>
        <w:jc w:val="left"/>
        <w:rPr>
          <w:lang w:val="en-GB"/>
        </w:rPr>
      </w:pPr>
      <w:r w:rsidRPr="2D26957C">
        <w:rPr>
          <w:lang w:val="en-GB"/>
        </w:rPr>
        <w:t xml:space="preserve">- How does vulvodynia affect your life </w:t>
      </w:r>
    </w:p>
    <w:p w14:paraId="31954F18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 xml:space="preserve">2. How would you describe your experience of seeking help for your pain up to this point?  </w:t>
      </w:r>
    </w:p>
    <w:p w14:paraId="48081DB1" w14:textId="77777777" w:rsidR="003951E3" w:rsidRPr="00F149DD" w:rsidRDefault="003951E3" w:rsidP="003951E3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i/>
          <w:iCs/>
          <w:sz w:val="24"/>
          <w:szCs w:val="24"/>
          <w:lang w:val="en-GB"/>
        </w:rPr>
        <w:t>Prompts:</w:t>
      </w:r>
    </w:p>
    <w:p w14:paraId="7A67DE32" w14:textId="77777777" w:rsidR="003951E3" w:rsidRPr="00F149DD" w:rsidRDefault="003951E3" w:rsidP="003951E3">
      <w:pPr>
        <w:spacing w:line="240" w:lineRule="auto"/>
        <w:jc w:val="left"/>
        <w:rPr>
          <w:lang w:val="en-GB"/>
        </w:rPr>
      </w:pPr>
      <w:r w:rsidRPr="2D26957C">
        <w:rPr>
          <w:i/>
          <w:iCs/>
          <w:lang w:val="en-GB"/>
        </w:rPr>
        <w:t xml:space="preserve">- </w:t>
      </w:r>
      <w:r w:rsidRPr="2D26957C">
        <w:rPr>
          <w:lang w:val="en-GB"/>
        </w:rPr>
        <w:t xml:space="preserve">How did you first seek help? What was that like? </w:t>
      </w:r>
    </w:p>
    <w:p w14:paraId="7DC42EA1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>3. Why do you think it was easy/challenging?</w:t>
      </w:r>
    </w:p>
    <w:p w14:paraId="6A3DCA1A" w14:textId="77777777" w:rsidR="003951E3" w:rsidRPr="00F149DD" w:rsidRDefault="003951E3" w:rsidP="003951E3">
      <w:pPr>
        <w:spacing w:line="240" w:lineRule="auto"/>
        <w:ind w:firstLine="0"/>
        <w:jc w:val="left"/>
        <w:rPr>
          <w:i/>
          <w:iCs/>
          <w:lang w:val="en-GB"/>
        </w:rPr>
      </w:pPr>
      <w:r w:rsidRPr="2D26957C">
        <w:rPr>
          <w:i/>
          <w:iCs/>
          <w:lang w:val="en-GB"/>
        </w:rPr>
        <w:t xml:space="preserve"> 3.1 Prompts:</w:t>
      </w:r>
    </w:p>
    <w:p w14:paraId="5F7F2BC6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Would you tell me more about it, perhaps using an example?</w:t>
      </w:r>
    </w:p>
    <w:p w14:paraId="2CBF2D16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How did you feel about this?</w:t>
      </w:r>
    </w:p>
    <w:p w14:paraId="3D317CE2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Was this what you expected?</w:t>
      </w:r>
    </w:p>
    <w:p w14:paraId="2E90C66A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>4. What prompted you to seek help?</w:t>
      </w:r>
    </w:p>
    <w:p w14:paraId="0318A1F5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>5. Where did you seek help from? (Medical professional, friends/family, online communities?)</w:t>
      </w:r>
    </w:p>
    <w:p w14:paraId="6309F87D" w14:textId="77777777" w:rsidR="003951E3" w:rsidRPr="00F149DD" w:rsidRDefault="003951E3" w:rsidP="003951E3">
      <w:pPr>
        <w:spacing w:before="120" w:after="120" w:line="240" w:lineRule="auto"/>
        <w:ind w:firstLine="0"/>
        <w:jc w:val="left"/>
        <w:rPr>
          <w:i/>
          <w:iCs/>
          <w:lang w:val="en-GB"/>
        </w:rPr>
      </w:pPr>
      <w:r w:rsidRPr="2D26957C">
        <w:rPr>
          <w:lang w:val="en-GB"/>
        </w:rPr>
        <w:t>6. How would you describe your relationship with your partner when it comes to vulvodynia?</w:t>
      </w:r>
      <w:r>
        <w:br/>
      </w:r>
      <w:r w:rsidRPr="2D26957C">
        <w:rPr>
          <w:lang w:val="en-GB"/>
        </w:rPr>
        <w:t xml:space="preserve">   </w:t>
      </w:r>
      <w:r w:rsidRPr="2D26957C">
        <w:rPr>
          <w:i/>
          <w:iCs/>
          <w:lang w:val="en-GB"/>
        </w:rPr>
        <w:t xml:space="preserve">6.1 Prompts: </w:t>
      </w:r>
    </w:p>
    <w:p w14:paraId="108EAE01" w14:textId="77777777" w:rsidR="003951E3" w:rsidRPr="00F149DD" w:rsidRDefault="003951E3" w:rsidP="003951E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Did the pain begin prior to or during this relationship? How has it affected/changed your relationship?</w:t>
      </w:r>
    </w:p>
    <w:p w14:paraId="4CB617A2" w14:textId="77777777" w:rsidR="003951E3" w:rsidRPr="00F149DD" w:rsidRDefault="003951E3" w:rsidP="003951E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How do you feel about this?</w:t>
      </w:r>
    </w:p>
    <w:p w14:paraId="00B56F55" w14:textId="77777777" w:rsidR="003951E3" w:rsidRPr="00F149DD" w:rsidRDefault="003951E3" w:rsidP="003951E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What were your expectations?</w:t>
      </w:r>
    </w:p>
    <w:p w14:paraId="4B7CBC50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>7. How has your partner supported you seeking help for vulvodynia?</w:t>
      </w:r>
      <w:r>
        <w:br/>
      </w:r>
      <w:r w:rsidRPr="2D26957C">
        <w:rPr>
          <w:lang w:val="en-GB"/>
        </w:rPr>
        <w:t>(If not support from partner, did you seek support elsewhere, friends or family, and if so, how have they supported you?)</w:t>
      </w:r>
    </w:p>
    <w:p w14:paraId="0B5117E4" w14:textId="77777777" w:rsidR="003951E3" w:rsidRPr="00F149DD" w:rsidRDefault="003951E3" w:rsidP="003951E3">
      <w:pPr>
        <w:spacing w:line="240" w:lineRule="auto"/>
        <w:ind w:firstLine="0"/>
        <w:jc w:val="left"/>
        <w:rPr>
          <w:i/>
          <w:iCs/>
          <w:lang w:val="en-GB"/>
        </w:rPr>
      </w:pPr>
      <w:r w:rsidRPr="2D26957C">
        <w:rPr>
          <w:lang w:val="en-GB"/>
        </w:rPr>
        <w:t xml:space="preserve">   </w:t>
      </w:r>
      <w:r w:rsidRPr="2D26957C">
        <w:rPr>
          <w:i/>
          <w:iCs/>
          <w:lang w:val="en-GB"/>
        </w:rPr>
        <w:t xml:space="preserve">7.1 Prompts: </w:t>
      </w:r>
    </w:p>
    <w:p w14:paraId="410E4811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How would you have liked to be treated by…?</w:t>
      </w:r>
    </w:p>
    <w:p w14:paraId="5BEF7D87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How did you feel about this?</w:t>
      </w:r>
    </w:p>
    <w:p w14:paraId="0DAF9D94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lastRenderedPageBreak/>
        <w:t>What would you have liked to have happened?</w:t>
      </w:r>
    </w:p>
    <w:p w14:paraId="253D0212" w14:textId="77777777" w:rsidR="003951E3" w:rsidRPr="00F149DD" w:rsidRDefault="003951E3" w:rsidP="003951E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Tell me more about your relationship with … </w:t>
      </w:r>
    </w:p>
    <w:p w14:paraId="30853512" w14:textId="77777777" w:rsidR="003951E3" w:rsidRPr="00F149DD" w:rsidRDefault="003951E3" w:rsidP="003951E3">
      <w:pPr>
        <w:spacing w:line="240" w:lineRule="auto"/>
        <w:ind w:firstLine="0"/>
        <w:jc w:val="left"/>
        <w:rPr>
          <w:lang w:val="en-GB"/>
        </w:rPr>
      </w:pPr>
      <w:r w:rsidRPr="2D26957C">
        <w:rPr>
          <w:lang w:val="en-GB"/>
        </w:rPr>
        <w:t xml:space="preserve">8. Is there anything else you would like to add regarding your experience of seeking help for vulvodynia? </w:t>
      </w:r>
      <w:r>
        <w:br/>
      </w:r>
    </w:p>
    <w:p w14:paraId="0151C6CA" w14:textId="77777777" w:rsidR="003951E3" w:rsidRPr="00F149DD" w:rsidRDefault="003951E3" w:rsidP="003951E3">
      <w:pPr>
        <w:spacing w:line="240" w:lineRule="auto"/>
        <w:ind w:firstLine="0"/>
        <w:jc w:val="left"/>
        <w:rPr>
          <w:b/>
          <w:bCs/>
          <w:lang w:val="en-GB"/>
        </w:rPr>
      </w:pPr>
      <w:r w:rsidRPr="2D26957C">
        <w:rPr>
          <w:b/>
          <w:bCs/>
          <w:lang w:val="en-GB"/>
        </w:rPr>
        <w:t>End of Interview</w:t>
      </w:r>
    </w:p>
    <w:p w14:paraId="3943DF4B" w14:textId="77777777" w:rsidR="003951E3" w:rsidRPr="00F149DD" w:rsidRDefault="003951E3" w:rsidP="003951E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Thank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you</w:t>
      </w:r>
      <w:proofErr w:type="gramEnd"/>
    </w:p>
    <w:p w14:paraId="7BDA04A7" w14:textId="77777777" w:rsidR="003951E3" w:rsidRPr="00F149DD" w:rsidRDefault="003951E3" w:rsidP="003951E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>Do you have any questions?</w:t>
      </w:r>
    </w:p>
    <w:p w14:paraId="75F1801D" w14:textId="77777777" w:rsidR="003951E3" w:rsidRPr="00F149DD" w:rsidRDefault="003951E3" w:rsidP="003951E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Explain what will happen next, referring back to the participant information sheet and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debrief</w:t>
      </w:r>
      <w:proofErr w:type="gramEnd"/>
    </w:p>
    <w:p w14:paraId="4CCCC5B5" w14:textId="77777777" w:rsidR="003951E3" w:rsidRPr="00F149DD" w:rsidRDefault="003951E3" w:rsidP="003951E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D26957C">
        <w:rPr>
          <w:rFonts w:ascii="Times New Roman" w:hAnsi="Times New Roman" w:cs="Times New Roman"/>
          <w:sz w:val="24"/>
          <w:szCs w:val="24"/>
          <w:lang w:val="en-GB"/>
        </w:rPr>
        <w:t xml:space="preserve">Thank you for your </w:t>
      </w:r>
      <w:proofErr w:type="gramStart"/>
      <w:r w:rsidRPr="2D26957C">
        <w:rPr>
          <w:rFonts w:ascii="Times New Roman" w:hAnsi="Times New Roman" w:cs="Times New Roman"/>
          <w:sz w:val="24"/>
          <w:szCs w:val="24"/>
          <w:lang w:val="en-GB"/>
        </w:rPr>
        <w:t>time</w:t>
      </w:r>
      <w:proofErr w:type="gramEnd"/>
    </w:p>
    <w:p w14:paraId="54D50AFF" w14:textId="77777777" w:rsidR="0093703C" w:rsidRDefault="0093703C"/>
    <w:sectPr w:rsidR="00937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0332F"/>
    <w:multiLevelType w:val="hybridMultilevel"/>
    <w:tmpl w:val="92AC5C5E"/>
    <w:lvl w:ilvl="0" w:tplc="75CA6B8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E1B4C47"/>
    <w:multiLevelType w:val="multilevel"/>
    <w:tmpl w:val="0EAE9D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800"/>
      </w:pPr>
      <w:rPr>
        <w:rFonts w:hint="default"/>
      </w:rPr>
    </w:lvl>
  </w:abstractNum>
  <w:abstractNum w:abstractNumId="2" w15:restartNumberingAfterBreak="0">
    <w:nsid w:val="3ED41C37"/>
    <w:multiLevelType w:val="hybridMultilevel"/>
    <w:tmpl w:val="62FA694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73AF6"/>
    <w:multiLevelType w:val="hybridMultilevel"/>
    <w:tmpl w:val="3DA09A0C"/>
    <w:lvl w:ilvl="0" w:tplc="75CA6B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D02A0"/>
    <w:multiLevelType w:val="multilevel"/>
    <w:tmpl w:val="3228A4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4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95C45AD"/>
    <w:multiLevelType w:val="hybridMultilevel"/>
    <w:tmpl w:val="0FBCDF0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0516682">
    <w:abstractNumId w:val="5"/>
  </w:num>
  <w:num w:numId="2" w16cid:durableId="812910562">
    <w:abstractNumId w:val="3"/>
  </w:num>
  <w:num w:numId="3" w16cid:durableId="623194245">
    <w:abstractNumId w:val="2"/>
  </w:num>
  <w:num w:numId="4" w16cid:durableId="278270043">
    <w:abstractNumId w:val="4"/>
  </w:num>
  <w:num w:numId="5" w16cid:durableId="877353097">
    <w:abstractNumId w:val="1"/>
  </w:num>
  <w:num w:numId="6" w16cid:durableId="1166285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E3"/>
    <w:rsid w:val="003951E3"/>
    <w:rsid w:val="0093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CF3B2"/>
  <w15:chartTrackingRefBased/>
  <w15:docId w15:val="{C6A222A1-11B1-4478-9EF6-C0AAC672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1E3"/>
    <w:pPr>
      <w:spacing w:after="157" w:line="480" w:lineRule="auto"/>
      <w:ind w:right="17" w:firstLine="720"/>
      <w:jc w:val="both"/>
    </w:pPr>
    <w:rPr>
      <w:rFonts w:ascii="Times New Roman" w:eastAsia="Times New Roman" w:hAnsi="Times New Roman" w:cs="Times New Roman"/>
      <w:color w:val="000000"/>
      <w:sz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51E3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rand</dc:creator>
  <cp:keywords/>
  <dc:description/>
  <cp:lastModifiedBy>Hannah Durand</cp:lastModifiedBy>
  <cp:revision>1</cp:revision>
  <dcterms:created xsi:type="dcterms:W3CDTF">2023-11-13T11:55:00Z</dcterms:created>
  <dcterms:modified xsi:type="dcterms:W3CDTF">2023-11-13T11:55:00Z</dcterms:modified>
</cp:coreProperties>
</file>